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>Supplementary</w:t>
      </w:r>
      <w:r>
        <w:rPr>
          <w:rFonts w:cs="Arial" w:ascii="Arial" w:hAnsi="Arial"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able S1:</w:t>
      </w:r>
      <w:r>
        <w:rPr>
          <w:rFonts w:cs="Arial" w:ascii="Arial" w:hAnsi="Arial"/>
          <w:sz w:val="22"/>
          <w:szCs w:val="22"/>
        </w:rPr>
        <w:t xml:space="preserve"> Primer s</w:t>
      </w:r>
      <w:r>
        <w:rPr>
          <w:rFonts w:cs="Arial" w:ascii="Arial" w:hAnsi="Arial"/>
          <w:bCs/>
          <w:sz w:val="22"/>
          <w:szCs w:val="22"/>
        </w:rPr>
        <w:t>equences for various genes analyzed in this study</w: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324"/>
        <w:gridCol w:w="3195"/>
        <w:gridCol w:w="1320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33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Forward</w:t>
            </w:r>
          </w:p>
        </w:tc>
        <w:tc>
          <w:tcPr>
            <w:tcW w:w="31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Reverse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R product size (bp)</w:t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MSP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4</w:t>
            </w:r>
          </w:p>
        </w:tc>
        <w:tc>
          <w:tcPr>
            <w:tcW w:w="33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TCGTTTTGAGGTG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ACAACGCGAACAAA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-HN-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CGGGTTTATCGTC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GATTACCTAACGACAA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ACGTTTTGTTGTTT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ACAAAAAACGAAAACC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1</w:t>
            </w:r>
          </w:p>
        </w:tc>
        <w:tc>
          <w:tcPr>
            <w:tcW w:w="33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TCGTTGTAGAA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CGTTATATTTTTG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gtatttatttggtcgcgatc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GGAGTAGTTATC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GACAAAAAAACG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ATCGACCCCATC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ataaaacgccgaccaaacg</w:t>
            </w:r>
          </w:p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ACTACGCTTCCGC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yrosequencing</w:t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NE-1</w:t>
            </w:r>
          </w:p>
        </w:tc>
        <w:tc>
          <w:tcPr>
            <w:tcW w:w="33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GAGTTAGGTGTGGGATAT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biotin-AAAATCAAAAAATTCCCTTT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-1 pyro-seq.</w:t>
            </w:r>
          </w:p>
        </w:tc>
        <w:tc>
          <w:tcPr>
            <w:tcW w:w="33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AGGTGTGGGATATAG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21:38:00Z</dcterms:created>
  <dc:creator>Goel, Ajay</dc:creator>
  <dc:description/>
  <dc:language>en-US</dc:language>
  <cp:lastModifiedBy>Goel, Ajay</cp:lastModifiedBy>
  <dcterms:modified xsi:type="dcterms:W3CDTF">2013-01-20T21:38:00Z</dcterms:modified>
  <cp:revision>2</cp:revision>
  <dc:subject/>
  <dc:title/>
</cp:coreProperties>
</file>